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FCC29" w14:textId="618CD4C5" w:rsidR="00483F0B" w:rsidRDefault="0089156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 2</w:t>
      </w:r>
      <w:r w:rsidR="00AE547B">
        <w:rPr>
          <w:rFonts w:ascii="Times New Roman" w:hAnsi="Times New Roman" w:cs="Times New Roman"/>
          <w:b/>
          <w:bCs/>
          <w:sz w:val="20"/>
          <w:szCs w:val="20"/>
        </w:rPr>
        <w:t xml:space="preserve">. Detail of </w:t>
      </w:r>
      <w:r w:rsidR="00A212B3">
        <w:rPr>
          <w:rFonts w:ascii="Times New Roman" w:hAnsi="Times New Roman" w:cs="Times New Roman" w:hint="eastAsia"/>
          <w:b/>
          <w:bCs/>
          <w:sz w:val="20"/>
          <w:szCs w:val="20"/>
        </w:rPr>
        <w:t>bubble</w:t>
      </w:r>
      <w:r w:rsidR="00A212B3">
        <w:rPr>
          <w:rFonts w:ascii="Times New Roman" w:hAnsi="Times New Roman" w:cs="Times New Roman"/>
          <w:b/>
          <w:bCs/>
          <w:sz w:val="20"/>
          <w:szCs w:val="20"/>
        </w:rPr>
        <w:t xml:space="preserve"> map</w:t>
      </w:r>
      <w:r w:rsidRPr="00B84BE2">
        <w:rPr>
          <w:rFonts w:ascii="Times New Roman" w:hAnsi="Times New Roman" w:cs="Times New Roman" w:hint="eastAsia"/>
          <w:b/>
          <w:bCs/>
          <w:sz w:val="20"/>
          <w:szCs w:val="20"/>
        </w:rPr>
        <w:t>：</w:t>
      </w:r>
      <w:r w:rsidR="00AE547B">
        <w:rPr>
          <w:rFonts w:ascii="Times New Roman" w:hAnsi="Times New Roman" w:cs="Times New Roman"/>
          <w:sz w:val="20"/>
          <w:szCs w:val="20"/>
        </w:rPr>
        <w:t>IC</w:t>
      </w:r>
      <w:r w:rsidR="00AE547B" w:rsidRPr="00AE547B">
        <w:rPr>
          <w:rFonts w:ascii="Times New Roman" w:hAnsi="Times New Roman" w:cs="Times New Roman"/>
          <w:sz w:val="20"/>
          <w:szCs w:val="20"/>
          <w:vertAlign w:val="subscript"/>
        </w:rPr>
        <w:t>025</w:t>
      </w:r>
      <w:r w:rsidR="00AE547B">
        <w:rPr>
          <w:rFonts w:ascii="Times New Roman" w:hAnsi="Times New Roman" w:cs="Times New Roman"/>
          <w:sz w:val="20"/>
          <w:szCs w:val="20"/>
        </w:rPr>
        <w:t xml:space="preserve"> generated by MACEs paired with various risk factors</w:t>
      </w:r>
      <w:r w:rsidRPr="00B84BE2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31"/>
        <w:gridCol w:w="537"/>
        <w:gridCol w:w="639"/>
        <w:gridCol w:w="845"/>
        <w:gridCol w:w="785"/>
        <w:gridCol w:w="701"/>
        <w:gridCol w:w="701"/>
        <w:gridCol w:w="686"/>
        <w:gridCol w:w="580"/>
        <w:gridCol w:w="1264"/>
        <w:gridCol w:w="757"/>
        <w:gridCol w:w="641"/>
        <w:gridCol w:w="1480"/>
        <w:gridCol w:w="868"/>
        <w:gridCol w:w="989"/>
        <w:gridCol w:w="754"/>
      </w:tblGrid>
      <w:tr w:rsidR="00DA4D58" w:rsidRPr="00DA4D58" w14:paraId="10E1563B" w14:textId="77777777" w:rsidTr="00DA4D58">
        <w:trPr>
          <w:trHeight w:val="600"/>
        </w:trPr>
        <w:tc>
          <w:tcPr>
            <w:tcW w:w="1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3F39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rim(pt)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1C4A3FFB" w14:textId="72CFDB17" w:rsidR="00DA4D58" w:rsidRPr="00DA4D58" w:rsidRDefault="00A212B3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6785500E" w14:textId="5B99CE5B" w:rsidR="00DA4D58" w:rsidRPr="00DA4D58" w:rsidRDefault="00A212B3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T</w:t>
            </w:r>
            <w:r w:rsidR="00DA4D58"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&gt;50 yo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D1B0E" w14:textId="0F79176D" w:rsidR="00DA4D58" w:rsidRPr="00DA4D58" w:rsidRDefault="00A212B3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T</w:t>
            </w:r>
            <w:r w:rsidR="00DA4D58"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18-49 yo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A621" w14:textId="7861E5AF" w:rsidR="00DA4D58" w:rsidRPr="00DA4D58" w:rsidRDefault="00A212B3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T</w:t>
            </w:r>
            <w:r w:rsidR="00DA4D58"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0-17 yo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4E6902C0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T &gt;50 yo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2D9B61E4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T &gt;65 yo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2139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D/Low-T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266CA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xiety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407A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holesterol Increased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7424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719B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09B2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Gastrooesophageal Reflux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C8F5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529EE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ypothyroidism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681E0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rcolepsy</w:t>
            </w:r>
          </w:p>
        </w:tc>
      </w:tr>
      <w:tr w:rsidR="00DA4D58" w:rsidRPr="00DA4D58" w14:paraId="27477B33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BF78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rain Stem Strok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349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329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B69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136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228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638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733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C6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2E0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4AB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207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F72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B54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748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61B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56BEE761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1A55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1AB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8173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FAEF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7ADE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5A89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02FA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F60D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4AA2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F0B6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3103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1116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6065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CFA4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B552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F677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4D58" w:rsidRPr="00DA4D58" w14:paraId="650B0710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5E42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rdiac Death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0B0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F71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CD9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847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4B7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726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55D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3DE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380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9F0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207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78C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291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ECB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D30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3219D1EE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83F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udden Cardiac Death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A74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57E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8D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AAA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C1E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B6C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D3A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81C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27F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6C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D66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224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CBD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E7D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843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12ECD9E4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7306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85AD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DED2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CEC5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230C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6824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C50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C4F4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A346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9E14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399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38B9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D9AA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1B09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FEA9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83CA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4D58" w:rsidRPr="00DA4D58" w14:paraId="19727862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BCE6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rdiac Arres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787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DD2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61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29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B03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EA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6AF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3E9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E9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60C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0FF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BC5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48B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84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21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2C2D2ADD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0185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Ventricular Fibrillatio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34D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062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B46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AFC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907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5A7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096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BE9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7E5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289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A8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D7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BE1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801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47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</w:tr>
      <w:tr w:rsidR="00DA4D58" w:rsidRPr="00DA4D58" w14:paraId="49ECE3F0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2DC2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cute Left Ventricular Failur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64A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900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ACC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D2F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251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DBE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5DB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35E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EBD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240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D09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5B7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AED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DE5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B6C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4DAE9AEA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45A2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Left Ventricular Failur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0A5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08D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154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19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A7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BF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A17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3F4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18E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5AA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E6F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E52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B9B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BCA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59B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274042A3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E504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rdiac Failur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46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3E5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39F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9E1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42B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A4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E2D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8D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27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C09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092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5D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A2E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B0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11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0DC079EE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3D88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rdiac Failure Acut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6DD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860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B77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428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022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1BC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C4E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D38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EA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05E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55D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EF6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E5A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860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50C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686A5D6F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4E71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1A9E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09DF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8E1F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1A7F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4ECD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186A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83C8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715D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13B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931B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6860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DE33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34A1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BFC2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42F4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4D58" w:rsidRPr="00DA4D58" w14:paraId="7620535A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6083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rdiac Failure Congestiv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5EB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6F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BF6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BDA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9B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1B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5CC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580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93B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6E4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813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4E3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33A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475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D59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5BB128DB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9ECD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rdiomyopath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091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C9C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3B5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825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7E7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28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196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108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01C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581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C0A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66E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AA2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87F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99C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7CF0940A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0ED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ongestive Cardiomyopath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C5F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8F9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5E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BC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D28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81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45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884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1C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B87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B7A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3B6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ED2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F25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98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720B81A7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3D18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lastRenderedPageBreak/>
              <w:t>Ischaemic Cardiomyopath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62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739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F66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637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1BC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A70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0D5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987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13D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3BC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3A3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3.6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A35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9D3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576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459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1FD7758F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CEBE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docardit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183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54A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F7A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22E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D23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106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F38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C59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A84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F0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A51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5BB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8A4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410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84F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09A25984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BE86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yocardial Fibros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0C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AA7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0BC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01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61D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EED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718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812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E22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C1D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721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57B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B11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ABD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7E8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728E6857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C74A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2D6A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F295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0502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177C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D041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3025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CFD0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2645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F863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C734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FC8C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347E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9101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A06E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5B9C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4D58" w:rsidRPr="00DA4D58" w14:paraId="0368E1EA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D315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cute Myocardial Infarctio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A1A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238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603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EEB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7AD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87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6ED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27F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C32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18B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054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8F5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D8B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E13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7F1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5DF7DDC5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CD6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0BB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E0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367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C00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B09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3C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2F5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2BF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A8C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8C5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CC9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D3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6FB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A7A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DDD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2F36FE6E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5C9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erebellar Infarctio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3F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145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CEB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F16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EB5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556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205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88B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B2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442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4FE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237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2C9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D56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8D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2EEF0468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9D5F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erebral Infarctio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366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E99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E2C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F09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F4E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BA1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81E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952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52D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A8C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5CE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4A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7CB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0E4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DAF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3F46CDA8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8FC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schaemic Cerebral Infarctio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EEC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B3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68F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85F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C06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D0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6B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DF1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15D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BF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314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11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53B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D74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D9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4A6D6369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CFE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rain Stem Infarctio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004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598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FD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74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7A3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7C4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F2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6DD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6E9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25E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F6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A3B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D4B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53E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ECE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7FAE249B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98E5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7CA8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0F5A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CC3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901A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86C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E56B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E8D9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8C4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CB50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9A2D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6938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5E03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7CAC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9553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4586" w14:textId="77777777" w:rsidR="00DA4D58" w:rsidRPr="00DA4D58" w:rsidRDefault="00DA4D58" w:rsidP="00DA4D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4D58" w:rsidRPr="00DA4D58" w14:paraId="6E19D4F4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431F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rterial Thrombos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D0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93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E73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A3C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E2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4AE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4D3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2EB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2C7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3A8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57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E03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126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9A2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FF4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120DB560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7B37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rdiac Ventricular Thrombos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07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4BC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83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BCF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268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6C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0A9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EE5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142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79C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B8E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C43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E2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304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359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58C48BDC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D21B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erebral Thrombos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326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203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D22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715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1FE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A53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552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4E2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025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65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452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A91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23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E52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9E5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5E7A9521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5F9A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erebral Venous Thrombos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0E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D35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2F8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461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6CB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CDA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599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81C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37D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DB5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873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8D4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31B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DBF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C20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3902D74E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063B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oronary Artery Thrombos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C6D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3C4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B07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25D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E8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DD5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03B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33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9D8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469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CC5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7D7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4A7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9F1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B92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6E83DAC0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AA7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lastRenderedPageBreak/>
              <w:t>Coronary Bypass Thrombos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EEC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08E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5B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72D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66C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02F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7E5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D94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35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AD2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478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6BB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817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074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C56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41CC1F9F" w14:textId="77777777" w:rsidTr="00DA4D58">
        <w:trPr>
          <w:trHeight w:val="28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0A6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eep Vein Thrombos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258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B7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447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04E2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3DC6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F84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4BF1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597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AF8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A17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745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FB3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E72B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2335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5FC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4D58" w:rsidRPr="00DA4D58" w14:paraId="0291CEE6" w14:textId="77777777" w:rsidTr="00DA4D58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5F7CB" w14:textId="77777777" w:rsidR="00DA4D58" w:rsidRPr="00DA4D58" w:rsidRDefault="00DA4D58" w:rsidP="00DA4D5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hrombosis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093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DD4A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F521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C75D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1E299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B61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48A8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31DD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ED83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88BE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A5D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C64C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D321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80F0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616F" w14:textId="77777777" w:rsidR="00DA4D58" w:rsidRPr="00DA4D58" w:rsidRDefault="00DA4D58" w:rsidP="00DA4D58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DA4D5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</w:tbl>
    <w:p w14:paraId="78D8C41D" w14:textId="4C9E9BDD" w:rsidR="00F779BC" w:rsidRPr="00486B37" w:rsidRDefault="00A212B3">
      <w:r>
        <w:rPr>
          <w:rFonts w:ascii="Times New Roman" w:hAnsi="Times New Roman" w:cs="Times New Roman"/>
          <w:sz w:val="20"/>
          <w:szCs w:val="20"/>
        </w:rPr>
        <w:t>TT</w:t>
      </w:r>
      <w:r w:rsidR="00486B37">
        <w:rPr>
          <w:rFonts w:ascii="Times New Roman" w:hAnsi="Times New Roman" w:cs="Times New Roman"/>
          <w:sz w:val="20"/>
          <w:szCs w:val="20"/>
        </w:rPr>
        <w:t>: testosteron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86B37">
        <w:rPr>
          <w:rFonts w:ascii="Times New Roman" w:hAnsi="Times New Roman" w:cs="Times New Roman"/>
          <w:sz w:val="20"/>
          <w:szCs w:val="20"/>
        </w:rPr>
        <w:t xml:space="preserve">treatment; NT: no record of </w:t>
      </w:r>
      <w:r>
        <w:rPr>
          <w:rFonts w:ascii="Times New Roman" w:hAnsi="Times New Roman" w:cs="Times New Roman"/>
          <w:sz w:val="20"/>
          <w:szCs w:val="20"/>
        </w:rPr>
        <w:t>TT</w:t>
      </w:r>
      <w:r w:rsidR="00486B37">
        <w:rPr>
          <w:rFonts w:ascii="Times New Roman" w:hAnsi="Times New Roman" w:cs="Times New Roman"/>
          <w:sz w:val="20"/>
          <w:szCs w:val="20"/>
        </w:rPr>
        <w:t xml:space="preserve"> was found; TD: testosterone deficiency; low-T: low testosterone level</w:t>
      </w:r>
      <w:r w:rsidR="006A7138">
        <w:rPr>
          <w:rFonts w:ascii="Times New Roman" w:hAnsi="Times New Roman" w:cs="Times New Roman"/>
          <w:sz w:val="20"/>
          <w:szCs w:val="20"/>
        </w:rPr>
        <w:t>; yo: year-old</w:t>
      </w:r>
    </w:p>
    <w:sectPr w:rsidR="00F779BC" w:rsidRPr="00486B37" w:rsidSect="00F779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4E3A9" w14:textId="77777777" w:rsidR="00D1326C" w:rsidRDefault="00D1326C" w:rsidP="00AE547B">
      <w:r>
        <w:separator/>
      </w:r>
    </w:p>
  </w:endnote>
  <w:endnote w:type="continuationSeparator" w:id="0">
    <w:p w14:paraId="43C3619B" w14:textId="77777777" w:rsidR="00D1326C" w:rsidRDefault="00D1326C" w:rsidP="00AE5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191C9" w14:textId="77777777" w:rsidR="00D1326C" w:rsidRDefault="00D1326C" w:rsidP="00AE547B">
      <w:r>
        <w:separator/>
      </w:r>
    </w:p>
  </w:footnote>
  <w:footnote w:type="continuationSeparator" w:id="0">
    <w:p w14:paraId="75675B20" w14:textId="77777777" w:rsidR="00D1326C" w:rsidRDefault="00D1326C" w:rsidP="00AE5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DC1"/>
    <w:rsid w:val="000727F3"/>
    <w:rsid w:val="002302CB"/>
    <w:rsid w:val="00273DC1"/>
    <w:rsid w:val="00376E37"/>
    <w:rsid w:val="00483F0B"/>
    <w:rsid w:val="00486B37"/>
    <w:rsid w:val="006A7138"/>
    <w:rsid w:val="0089156D"/>
    <w:rsid w:val="009B38ED"/>
    <w:rsid w:val="00A212B3"/>
    <w:rsid w:val="00AE547B"/>
    <w:rsid w:val="00BA13C1"/>
    <w:rsid w:val="00D1326C"/>
    <w:rsid w:val="00D738AE"/>
    <w:rsid w:val="00DA4D58"/>
    <w:rsid w:val="00F7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E06BD"/>
  <w15:chartTrackingRefBased/>
  <w15:docId w15:val="{9ACD2F40-8618-4696-8991-231C532C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4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UI</dc:creator>
  <cp:keywords/>
  <dc:description/>
  <cp:lastModifiedBy>ZHAO HUI</cp:lastModifiedBy>
  <cp:revision>3</cp:revision>
  <dcterms:created xsi:type="dcterms:W3CDTF">2023-02-28T04:12:00Z</dcterms:created>
  <dcterms:modified xsi:type="dcterms:W3CDTF">2023-03-07T08:31:00Z</dcterms:modified>
</cp:coreProperties>
</file>